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4D6" w:rsidRPr="00ED77A6" w:rsidRDefault="005364D6" w:rsidP="005364D6">
      <w:pPr>
        <w:pStyle w:val="MDPI51figurecaption"/>
        <w:spacing w:before="0" w:after="0" w:line="480" w:lineRule="auto"/>
        <w:jc w:val="center"/>
        <w:rPr>
          <w:rFonts w:ascii="Times New Roman" w:hAnsi="Times New Roman"/>
          <w:b/>
          <w:color w:val="auto"/>
        </w:rPr>
      </w:pPr>
      <w:bookmarkStart w:id="0" w:name="_GoBack"/>
      <w:bookmarkEnd w:id="0"/>
      <w:r w:rsidRPr="00005229">
        <w:rPr>
          <w:rFonts w:ascii="Times New Roman" w:hAnsi="Times New Roman"/>
          <w:b/>
          <w:color w:val="auto"/>
        </w:rPr>
        <w:t>Table</w:t>
      </w:r>
      <w:r w:rsidRPr="00ED77A6">
        <w:rPr>
          <w:rFonts w:ascii="Times New Roman" w:hAnsi="Times New Roman"/>
          <w:b/>
          <w:color w:val="auto"/>
        </w:rPr>
        <w:t xml:space="preserve"> S1. Representative policies by the Chinese government on each topic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7160"/>
      </w:tblGrid>
      <w:tr w:rsidR="005364D6" w:rsidRPr="00CC2B18" w:rsidTr="00ED77A6"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bCs/>
                <w:color w:val="auto"/>
                <w:kern w:val="2"/>
                <w:sz w:val="20"/>
              </w:rPr>
            </w:pPr>
            <w:r w:rsidRPr="00CC2B18">
              <w:rPr>
                <w:bCs/>
                <w:color w:val="auto"/>
                <w:kern w:val="2"/>
                <w:sz w:val="20"/>
              </w:rPr>
              <w:t>Topic category</w:t>
            </w:r>
          </w:p>
        </w:tc>
        <w:tc>
          <w:tcPr>
            <w:tcW w:w="4048" w:type="pct"/>
            <w:tcBorders>
              <w:top w:val="single" w:sz="4" w:space="0" w:color="auto"/>
              <w:bottom w:val="single" w:sz="4" w:space="0" w:color="auto"/>
            </w:tcBorders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bCs/>
                <w:color w:val="auto"/>
                <w:kern w:val="2"/>
                <w:sz w:val="20"/>
              </w:rPr>
            </w:pPr>
            <w:r w:rsidRPr="00CC2B18">
              <w:rPr>
                <w:bCs/>
                <w:color w:val="auto"/>
                <w:kern w:val="2"/>
                <w:sz w:val="20"/>
              </w:rPr>
              <w:t>Enacted policies</w:t>
            </w:r>
          </w:p>
        </w:tc>
      </w:tr>
      <w:tr w:rsidR="005364D6" w:rsidRPr="00CC2B18" w:rsidTr="00ED77A6"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t>Resuming agricultural production and farmers' work</w:t>
            </w:r>
          </w:p>
        </w:tc>
        <w:tc>
          <w:tcPr>
            <w:tcW w:w="4048" w:type="pct"/>
            <w:tcBorders>
              <w:top w:val="single" w:sz="4" w:space="0" w:color="auto"/>
            </w:tcBorders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On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</w:t>
            </w:r>
            <w:r w:rsidRPr="00CC2B18">
              <w:rPr>
                <w:color w:val="auto"/>
                <w:kern w:val="2"/>
                <w:sz w:val="20"/>
              </w:rPr>
              <w:t>February 8, 2020, The State Council Responds to the COVID-19 Joint Defense and Joint Control Mechanism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"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Notice on Earnestly Strengthening COVID-19 Scientific Prevention and Control and Orderly Achieving Enterprise Resumption of Work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2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②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9, 2020, Ministry of Industry and Information Technology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Coping with the Work of COVID-19 Helping Small and Medium-sized Enterprises(SMEs) to Resume Production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Theme="minorEastAsia"/>
                <w:i/>
                <w:iCs/>
                <w:color w:val="auto"/>
                <w:kern w:val="2"/>
                <w:sz w:val="20"/>
                <w:lang w:eastAsia="zh-CN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3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③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5, 2020, General Office of the Ministry of Agriculture and Rural Affairs, General Office of the National Development and Reform Commission and General Office of the Ministry of Transport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Emergency Notice on Solving Current Practical Difficulties and Accelerating the Resumption of Production in the Breeding Industry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4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④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9, 2020, Ministry of Human Resources and Social Security, Ministry of Public Security, Ministry of Transport, National Health Commission and National Railway Group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color w:val="auto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Doing a Good Job of 'Point-to-Point'</w:t>
            </w:r>
            <w:r w:rsidRPr="00CC2B18">
              <w:rPr>
                <w:rFonts w:eastAsiaTheme="minorEastAsia" w:hint="eastAsia"/>
                <w:i/>
                <w:iCs/>
                <w:color w:val="auto"/>
                <w:kern w:val="2"/>
                <w:sz w:val="20"/>
                <w:lang w:eastAsia="zh-CN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Service Guarantee for Returning to Work for Migrant Worker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5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⑤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27, 2020, General Office of the National Development and Reform Commission and General Office of the Ministry of Civi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color w:val="auto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Actively Playing the Role of Industry Associations and Chambers of Commerce to Support the Resumption of Private SME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6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⑥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March 2, 2020, General Office of the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Coping with the Impact of COVID-19 to Expand Rural Labor Employment and Promote Farmers’ Income Increase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7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⑦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 xml:space="preserve"> March 2, 2020, Ministry of Agriculture and Rural Affairs,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Further Optimizing Examination and Approval Services to Promote Agricultural Enterprises to Speed up Resumption of Production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rFonts w:ascii="Cambria Math" w:hAnsi="Cambria Math" w:cs="Cambria Math"/>
                <w:color w:val="auto"/>
                <w:kern w:val="2"/>
                <w:sz w:val="20"/>
              </w:rPr>
              <w:t>⑧</w:t>
            </w:r>
            <w:r w:rsidRPr="00CC2B18">
              <w:rPr>
                <w:color w:val="auto"/>
                <w:kern w:val="2"/>
                <w:sz w:val="20"/>
              </w:rPr>
              <w:t>March 26, 2020, Ministry of Agriculture and Rural Affairs and Ministry of Human Resources and Social Security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Implementation Plan for Expanding the Scale of Local Employment of Migrant Workers Returning to Their Hometowns"</w:t>
            </w:r>
          </w:p>
        </w:tc>
      </w:tr>
      <w:tr w:rsidR="005364D6" w:rsidRPr="00CC2B18" w:rsidTr="00ED77A6">
        <w:tc>
          <w:tcPr>
            <w:tcW w:w="952" w:type="pct"/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t>Providing financial support</w:t>
            </w:r>
          </w:p>
        </w:tc>
        <w:tc>
          <w:tcPr>
            <w:tcW w:w="4048" w:type="pct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January 31, 2020, Five departments including the People’s Bank of China and Ministry of Financ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Further Strengthening Financial Support and Prevention of COVID-19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2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②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, 2020, Ministry of Financ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Supporting the Work of Preventing and Controlling COVID-19 by Strengthening Financial Service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3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③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7, 2020, Ministry of Finance, The National Development and Reform Commission, Ministry of Industry and Information Technology, the People’s Bank of China and National Audit Offic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Urgent Notice on Winning the COVID-19 Prevention and Control Battle, Strengthening the Key Support of Enterprise’s Financial Support for Epidemic Prevention and Control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4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④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7, 2020, Ministry of Finance and State Taxation Administration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Announcement on Supporting COVID-19 Prevention and Control Relevant Tax Policie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5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⑤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28, 2020, Ministry of Finance and State Taxation Administration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Announcement on Supporting the Value-Added Tax Policy for Individual Industrial and Commercial Households Resuming Work"</w:t>
            </w:r>
          </w:p>
        </w:tc>
      </w:tr>
      <w:tr w:rsidR="005364D6" w:rsidRPr="00CC2B18" w:rsidTr="00ED77A6">
        <w:tc>
          <w:tcPr>
            <w:tcW w:w="952" w:type="pct"/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t>Stabilizing agricultural production and products supply</w:t>
            </w:r>
          </w:p>
        </w:tc>
        <w:tc>
          <w:tcPr>
            <w:tcW w:w="4048" w:type="pct"/>
            <w:vAlign w:val="bottom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January 30, 2020, Ministry of Agriculture and Rural Affairs, Ministry of Transport and Ministry of Public Security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Emergency Notice on Ensuring the Normal Circulation Order of ‘Vegetable Basket’ Products and Agricultural Production Material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2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②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4, 2020, General Office of the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Emergency Notice on Maintaining the Normal Order of Production and Marketing of Animal Husbandry and Guaranteeing the Supply of Meat, Egg and Milk Market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3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③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2, 2020, The State Council Responds to the COVID-19 Joint Defense and Joint Control Mechanism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Compacting the ‘Vegetable Basket’ Mayor Responsible for Making Work to Ensure Stable Production and Supply of Agricultural Product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4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④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 xml:space="preserve">February 14, 2020, General Office of the Ministry of Finance and General Office of </w:t>
            </w:r>
            <w:r w:rsidRPr="00CC2B18">
              <w:rPr>
                <w:color w:val="auto"/>
                <w:kern w:val="2"/>
                <w:sz w:val="20"/>
              </w:rPr>
              <w:lastRenderedPageBreak/>
              <w:t>the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“Notice on Practically Supporting the Work of Stabilizing Production and Supply of Agricultural Products during the COVID-19 Prevention and Control period”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5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⑤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7, 2020, 15 departments including The National Development and Reform Commission and Ministry of Industry and Information Technology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Doing Well the Production and Supply of Spring Plow Fertilizer in 2020 under COVID-19 Prevention and Control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6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⑥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9, 2020,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Optimizing Multiple Measures for Administrative Examination and Approval to Ensure the Supply of Agricultural Materials and Agricultural Production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7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⑦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28, 2020, General Office of the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Earnestly Supplying Agricultural Materials during the COVID-19 Prevention and Control Period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rFonts w:ascii="Cambria Math" w:hAnsi="Cambria Math" w:cs="Cambria Math"/>
                <w:color w:val="auto"/>
                <w:kern w:val="2"/>
                <w:sz w:val="20"/>
              </w:rPr>
              <w:t>⑧</w:t>
            </w:r>
            <w:r w:rsidRPr="00CC2B18">
              <w:rPr>
                <w:color w:val="auto"/>
                <w:kern w:val="2"/>
                <w:sz w:val="20"/>
              </w:rPr>
              <w:t>March 17, 2020, The National Development and Reform Commission and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Implementation Opinions on Supporting Private Enterprises to Develop Pig Production and Related Industrie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rFonts w:ascii="Cambria Math" w:hAnsi="Cambria Math" w:cs="Cambria Math"/>
                <w:color w:val="auto"/>
                <w:kern w:val="2"/>
                <w:sz w:val="20"/>
              </w:rPr>
              <w:t>⑨</w:t>
            </w:r>
            <w:r w:rsidRPr="00CC2B18">
              <w:rPr>
                <w:color w:val="auto"/>
                <w:kern w:val="2"/>
                <w:sz w:val="20"/>
              </w:rPr>
              <w:t>March 19, 2020, Ministry of Agriculture and Rural Affairs, Ministry of Finance and China Banking and Insurance Regulatory Commission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Further Increasing Support and Promoting Stable Production and Supply of Live Pig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⑩</w:t>
            </w:r>
            <w:r w:rsidRPr="00CC2B18">
              <w:rPr>
                <w:color w:val="auto"/>
                <w:kern w:val="2"/>
                <w:sz w:val="20"/>
              </w:rPr>
              <w:t>March 19, 2020, Ministry of Agricultur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Guidance on the Mechanized Production of Vegetables in Spring during the Outbreak"</w:t>
            </w:r>
          </w:p>
        </w:tc>
      </w:tr>
      <w:tr w:rsidR="005364D6" w:rsidRPr="00CC2B18" w:rsidTr="00ED77A6">
        <w:tc>
          <w:tcPr>
            <w:tcW w:w="952" w:type="pct"/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lastRenderedPageBreak/>
              <w:t>Promoting agricultural products sale</w:t>
            </w:r>
          </w:p>
        </w:tc>
        <w:tc>
          <w:tcPr>
            <w:tcW w:w="4048" w:type="pct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0, 2020,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Breakthrough Transportation Obstruction and Ensure Smooth Transportation of Agricultural Materials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2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②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1, 2020,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Doing a Good Job in Selling Agricultural Products in Poor Areas during the COVID-19 Prevention and Control Period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3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③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14, 2020, General Office of the Ministry of Commerc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Further Doing a Good Job in Matching the Production and Marketing of Agricultural Products during the COVID-19 Prevention and Control Period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4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④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26, 2020, Ministry of Transport and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Solve the ‘Difficulty of Entering the Village’ of Vehicles and Guarantee the Transportation of Agricultural Production Materials"</w:t>
            </w:r>
          </w:p>
        </w:tc>
      </w:tr>
      <w:tr w:rsidR="005364D6" w:rsidRPr="00CC2B18" w:rsidTr="00ED77A6">
        <w:tc>
          <w:tcPr>
            <w:tcW w:w="952" w:type="pct"/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t>Providing subsidies</w:t>
            </w:r>
          </w:p>
        </w:tc>
        <w:tc>
          <w:tcPr>
            <w:tcW w:w="4048" w:type="pct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28, 2020, The National Development and Reform Commission, Ministry of Finance, Ministry of Agriculture and Rural Affairs, National Food and Strategic Reserves Administration and Agricultural Development Bank of China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Announcement of the Minimum Purchase Price of Rice in 2020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2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②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April 2, 2020, Ministry of Financ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color w:val="auto"/>
                <w:kern w:val="2"/>
                <w:sz w:val="20"/>
              </w:rPr>
              <w:t xml:space="preserve"> 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>"Notice on the Government’s Full Use of the Financing Guarantee Function to Increase Credit for Small and Micro Enterprises and ‘Three Agriculture’ Subjects"</w:t>
            </w:r>
          </w:p>
        </w:tc>
      </w:tr>
      <w:tr w:rsidR="005364D6" w:rsidRPr="00CC2B18" w:rsidTr="00ED77A6">
        <w:tc>
          <w:tcPr>
            <w:tcW w:w="952" w:type="pct"/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t>Providing agricultural technology guidance and field management</w:t>
            </w:r>
          </w:p>
        </w:tc>
        <w:tc>
          <w:tcPr>
            <w:tcW w:w="4048" w:type="pct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March 2, 2020, The Central Leading Group for COVID-19 Work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Issuing the Current Spring Cultivation Work Guidelines"</w:t>
            </w:r>
          </w:p>
        </w:tc>
      </w:tr>
      <w:tr w:rsidR="005364D6" w:rsidRPr="00E760C3" w:rsidTr="00ED77A6">
        <w:tc>
          <w:tcPr>
            <w:tcW w:w="952" w:type="pct"/>
            <w:shd w:val="clear" w:color="auto" w:fill="auto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spacing w:val="8"/>
                <w:sz w:val="20"/>
                <w:shd w:val="clear" w:color="auto" w:fill="FFFFFF"/>
              </w:rPr>
              <w:t>Providing assistance to poor farmers to reduce poverty</w:t>
            </w:r>
          </w:p>
        </w:tc>
        <w:tc>
          <w:tcPr>
            <w:tcW w:w="4048" w:type="pct"/>
            <w:vAlign w:val="bottom"/>
          </w:tcPr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1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①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 xml:space="preserve"> February 17, 2020, The Poverty Alleviation Office of the State Council and Ministry of Finance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jointly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Actively Responding to the Impact of the COVID-19 and Strengthening the Financial Management of Special Poverty Alleviation Funds Projects to Ensure that the Goal and Tasks of Poverty Alleviation are Completed on Schedule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2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②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February 27, 2020,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Actively Resolve the Impact of the Epidemic Situation and Fully Promote Industrial Poverty Alleviation"</w:t>
            </w:r>
          </w:p>
          <w:p w:rsidR="005364D6" w:rsidRPr="00CC2B18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3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③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>March 7, 2020, The Central Leading Group for COVID-19 Work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Notice on Further Doing a Good Job in Safeguarding People in need during the Prevention and Control of Epidemic Situation"</w:t>
            </w:r>
          </w:p>
          <w:p w:rsidR="005364D6" w:rsidRPr="00E760C3" w:rsidRDefault="005364D6" w:rsidP="00ED77A6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rPr>
                <w:i/>
                <w:iCs/>
                <w:color w:val="auto"/>
                <w:kern w:val="2"/>
                <w:sz w:val="20"/>
              </w:rPr>
            </w:pPr>
            <w:r w:rsidRPr="00CC2B18">
              <w:rPr>
                <w:color w:val="auto"/>
                <w:kern w:val="2"/>
                <w:sz w:val="20"/>
              </w:rPr>
              <w:fldChar w:fldCharType="begin"/>
            </w:r>
            <w:r w:rsidRPr="00CC2B18">
              <w:rPr>
                <w:color w:val="auto"/>
                <w:kern w:val="2"/>
                <w:sz w:val="20"/>
              </w:rPr>
              <w:instrText xml:space="preserve"> = 4 \* GB3 </w:instrText>
            </w:r>
            <w:r w:rsidRPr="00CC2B18">
              <w:rPr>
                <w:color w:val="auto"/>
                <w:kern w:val="2"/>
                <w:sz w:val="20"/>
              </w:rPr>
              <w:fldChar w:fldCharType="separate"/>
            </w:r>
            <w:r w:rsidRPr="00CC2B18">
              <w:rPr>
                <w:rFonts w:ascii="Cambria Math" w:eastAsia="SimSun" w:hAnsi="Cambria Math" w:cs="Cambria Math"/>
                <w:color w:val="auto"/>
                <w:kern w:val="2"/>
                <w:sz w:val="20"/>
              </w:rPr>
              <w:t>④</w:t>
            </w:r>
            <w:r w:rsidRPr="00CC2B18">
              <w:rPr>
                <w:color w:val="auto"/>
                <w:kern w:val="2"/>
                <w:sz w:val="20"/>
              </w:rPr>
              <w:fldChar w:fldCharType="end"/>
            </w:r>
            <w:r w:rsidRPr="00CC2B18">
              <w:rPr>
                <w:color w:val="auto"/>
                <w:kern w:val="2"/>
                <w:sz w:val="20"/>
              </w:rPr>
              <w:t xml:space="preserve"> March 13, 2020, Ministry of Agriculture and Rural Affairs</w:t>
            </w:r>
            <w:r w:rsidRPr="00CC2B18">
              <w:rPr>
                <w:rFonts w:eastAsiaTheme="minorEastAsia"/>
                <w:color w:val="auto"/>
                <w:kern w:val="2"/>
                <w:sz w:val="20"/>
                <w:lang w:eastAsia="zh-CN"/>
              </w:rPr>
              <w:t xml:space="preserve"> issued</w:t>
            </w:r>
            <w:r w:rsidRPr="00CC2B18">
              <w:rPr>
                <w:i/>
                <w:iCs/>
                <w:color w:val="auto"/>
                <w:kern w:val="2"/>
                <w:sz w:val="20"/>
              </w:rPr>
              <w:t xml:space="preserve"> "Urgent Notice on Opening up Clogging and Promoting the Comprehensive Resumption of Production of Beekeeping Industry"</w:t>
            </w:r>
          </w:p>
        </w:tc>
      </w:tr>
    </w:tbl>
    <w:p w:rsidR="005364D6" w:rsidRPr="00E760C3" w:rsidRDefault="005364D6" w:rsidP="005364D6">
      <w:pPr>
        <w:widowControl w:val="0"/>
        <w:autoSpaceDE w:val="0"/>
        <w:autoSpaceDN w:val="0"/>
        <w:adjustRightInd w:val="0"/>
        <w:snapToGrid w:val="0"/>
        <w:spacing w:line="480" w:lineRule="auto"/>
        <w:ind w:left="400" w:hangingChars="200" w:hanging="400"/>
        <w:rPr>
          <w:rFonts w:eastAsiaTheme="minorEastAsia"/>
          <w:bCs/>
          <w:color w:val="auto"/>
          <w:sz w:val="20"/>
          <w:lang w:eastAsia="zh-CN"/>
        </w:rPr>
      </w:pPr>
    </w:p>
    <w:p w:rsidR="00C32389" w:rsidRDefault="00C32389"/>
    <w:sectPr w:rsidR="00C32389" w:rsidSect="00084A2D">
      <w:headerReference w:type="even" r:id="rId4"/>
      <w:headerReference w:type="default" r:id="rId5"/>
      <w:footerReference w:type="default" r:id="rId6"/>
      <w:footerReference w:type="first" r:id="rId7"/>
      <w:pgSz w:w="11906" w:h="16838" w:code="9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A2D" w:rsidRDefault="005364D6">
    <w:pPr>
      <w:pStyle w:val="Footer"/>
      <w:jc w:val="center"/>
    </w:pPr>
  </w:p>
  <w:p w:rsidR="00084A2D" w:rsidRPr="00590BF9" w:rsidRDefault="005364D6" w:rsidP="00E9098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A2D" w:rsidRPr="008B308E" w:rsidRDefault="005364D6" w:rsidP="00070BC3">
    <w:pPr>
      <w:pStyle w:val="MDPIfooterfirstpage"/>
      <w:spacing w:line="240" w:lineRule="auto"/>
      <w:jc w:val="both"/>
      <w:rPr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A2D" w:rsidRDefault="005364D6" w:rsidP="00E9098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A2D" w:rsidRPr="00305CED" w:rsidRDefault="005364D6" w:rsidP="00070BC3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A14"/>
    <w:rsid w:val="005364D6"/>
    <w:rsid w:val="00AB5A14"/>
    <w:rsid w:val="00B74390"/>
    <w:rsid w:val="00C3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C1AA8-744C-490F-B2E7-9782EB23F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4D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364D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364D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64D6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536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364D6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51figurecaption">
    <w:name w:val="MDPI_5.1_figure_caption"/>
    <w:basedOn w:val="Normal"/>
    <w:qFormat/>
    <w:rsid w:val="005364D6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footerfirstpage">
    <w:name w:val="MDPI_footer_firstpage"/>
    <w:basedOn w:val="Normal"/>
    <w:qFormat/>
    <w:rsid w:val="005364D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2</Words>
  <Characters>7425</Characters>
  <Application>Microsoft Office Word</Application>
  <DocSecurity>0</DocSecurity>
  <Lines>61</Lines>
  <Paragraphs>17</Paragraphs>
  <ScaleCrop>false</ScaleCrop>
  <Company/>
  <LinksUpToDate>false</LinksUpToDate>
  <CharactersWithSpaces>8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0-17T04:59:00Z</dcterms:created>
  <dcterms:modified xsi:type="dcterms:W3CDTF">2020-10-17T04:59:00Z</dcterms:modified>
</cp:coreProperties>
</file>